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84E9A" w14:textId="26796619" w:rsidR="006D02C1" w:rsidRDefault="006D02C1" w:rsidP="00193169">
      <w:pPr>
        <w:rPr>
          <w:b/>
        </w:rPr>
      </w:pPr>
    </w:p>
    <w:p w14:paraId="1A4E8522" w14:textId="05D81E08" w:rsidR="006D02C1" w:rsidRDefault="006D02C1" w:rsidP="00193169">
      <w:pPr>
        <w:rPr>
          <w:b/>
        </w:rPr>
      </w:pPr>
    </w:p>
    <w:p w14:paraId="15ABDEDA" w14:textId="2D1AC050" w:rsidR="00193169" w:rsidRDefault="00FF204C" w:rsidP="006D02C1">
      <w:pPr>
        <w:jc w:val="center"/>
        <w:rPr>
          <w:b/>
        </w:rPr>
      </w:pPr>
      <w:r w:rsidRPr="00FF204C">
        <w:rPr>
          <w:b/>
        </w:rPr>
        <w:t>Appendix S1</w:t>
      </w:r>
      <w:r w:rsidR="006D02C1">
        <w:rPr>
          <w:b/>
        </w:rPr>
        <w:t xml:space="preserve">: </w:t>
      </w:r>
      <w:r w:rsidR="00193169" w:rsidRPr="00193169">
        <w:rPr>
          <w:b/>
        </w:rPr>
        <w:t>Medline Search</w:t>
      </w:r>
      <w:r w:rsidR="006D02C1">
        <w:rPr>
          <w:b/>
        </w:rPr>
        <w:t xml:space="preserve"> Strategy</w:t>
      </w:r>
    </w:p>
    <w:p w14:paraId="1975AF6A" w14:textId="6017C414" w:rsidR="006D02C1" w:rsidRDefault="006D02C1" w:rsidP="00193169">
      <w:pPr>
        <w:rPr>
          <w:b/>
        </w:rPr>
      </w:pPr>
    </w:p>
    <w:p w14:paraId="0ACA1C78" w14:textId="77777777" w:rsidR="006D02C1" w:rsidRPr="00193169" w:rsidRDefault="006D02C1" w:rsidP="00193169">
      <w:pPr>
        <w:rPr>
          <w:b/>
        </w:rPr>
      </w:pPr>
    </w:p>
    <w:p w14:paraId="5267A059" w14:textId="77777777" w:rsidR="00121068" w:rsidRDefault="00193169" w:rsidP="00193169">
      <w:r w:rsidRPr="6A586767">
        <w:t xml:space="preserve">((((cerebral palsy[MeSH Terms]) OR (cerebral palsy[Title/Abstract] OR spastic diplegia[Title/Abstract])) </w:t>
      </w:r>
    </w:p>
    <w:p w14:paraId="5BE7AD5C" w14:textId="5C30ACF2" w:rsidR="00121068" w:rsidRDefault="00193169" w:rsidP="00193169">
      <w:r w:rsidRPr="6A586767">
        <w:t>AND</w:t>
      </w:r>
    </w:p>
    <w:p w14:paraId="69E328C9" w14:textId="77777777" w:rsidR="00121068" w:rsidRDefault="00193169" w:rsidP="00193169">
      <w:r w:rsidRPr="6A586767">
        <w:t xml:space="preserve">((hip dislocation[MeSH Terms]) OR (hip[Title/Abstract] AND (dislocat*[Title/Abstract] OR subluxat*[Title/Abstract] OR luxat*[Title/Abstract] OR disarticulat*[Title/Abstract] OR surveillance[Title/Abstract])))) </w:t>
      </w:r>
    </w:p>
    <w:p w14:paraId="0DB2649C" w14:textId="77777777" w:rsidR="00121068" w:rsidRDefault="00193169" w:rsidP="00193169">
      <w:r w:rsidRPr="6A586767">
        <w:t xml:space="preserve">AND </w:t>
      </w:r>
    </w:p>
    <w:p w14:paraId="265B8FEC" w14:textId="21AD09E8" w:rsidR="00121068" w:rsidRDefault="00193169" w:rsidP="00193169">
      <w:r w:rsidRPr="6A586767">
        <w:t xml:space="preserve">((longitudinal studies[MeSH Terms]) OR ((study[Text Word] OR studies[Text Word]) AND (longitudinal[Text Word] OR prospective[Text Word] OR retrospective[Text Word] OR cohort[Text Word])))) </w:t>
      </w:r>
    </w:p>
    <w:p w14:paraId="7D910F9B" w14:textId="3266A1D7" w:rsidR="00193169" w:rsidRDefault="00193169" w:rsidP="00193169">
      <w:r w:rsidRPr="6A586767">
        <w:t>AND (((adolescent[MeSH Terms]) OR (infant[MeSH Terms])) OR (child[MeSH Terms]))</w:t>
      </w:r>
    </w:p>
    <w:p w14:paraId="4110B946" w14:textId="77777777" w:rsidR="00D0766C" w:rsidRDefault="00D0766C"/>
    <w:sectPr w:rsidR="00D076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B2CB11" w14:textId="77777777" w:rsidR="002106B1" w:rsidRDefault="002106B1" w:rsidP="00193169">
      <w:r>
        <w:separator/>
      </w:r>
    </w:p>
  </w:endnote>
  <w:endnote w:type="continuationSeparator" w:id="0">
    <w:p w14:paraId="55EF4F3F" w14:textId="77777777" w:rsidR="002106B1" w:rsidRDefault="002106B1" w:rsidP="00193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0205E3" w14:textId="77777777" w:rsidR="002106B1" w:rsidRDefault="002106B1" w:rsidP="00193169">
      <w:r>
        <w:separator/>
      </w:r>
    </w:p>
  </w:footnote>
  <w:footnote w:type="continuationSeparator" w:id="0">
    <w:p w14:paraId="7791F703" w14:textId="77777777" w:rsidR="002106B1" w:rsidRDefault="002106B1" w:rsidP="001931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169"/>
    <w:rsid w:val="00121068"/>
    <w:rsid w:val="00193169"/>
    <w:rsid w:val="002106B1"/>
    <w:rsid w:val="004506CF"/>
    <w:rsid w:val="006D02C1"/>
    <w:rsid w:val="008A374F"/>
    <w:rsid w:val="00CD3E19"/>
    <w:rsid w:val="00D0766C"/>
    <w:rsid w:val="00E87C5F"/>
    <w:rsid w:val="00FF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F48AC6"/>
  <w15:chartTrackingRefBased/>
  <w15:docId w15:val="{834FDC8A-69DE-4489-8D6A-AC28D25E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3169"/>
    <w:rPr>
      <w:rFonts w:asciiTheme="minorHAnsi" w:eastAsiaTheme="minorEastAsia" w:hAnsiTheme="minorHAnsi" w:cstheme="minorBidi"/>
      <w:sz w:val="24"/>
      <w:szCs w:val="24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E87C5F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E87C5F"/>
    <w:rPr>
      <w:rFonts w:ascii="Arial" w:hAnsi="Arial" w:cs="Arial"/>
      <w:b/>
      <w:bCs/>
      <w:kern w:val="32"/>
      <w:sz w:val="32"/>
      <w:szCs w:val="32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32B6B33D6FE4459A1E072072E78A19" ma:contentTypeVersion="18" ma:contentTypeDescription="Create a new document." ma:contentTypeScope="" ma:versionID="8d269a2899f19cf29578363b4dc5c21d">
  <xsd:schema xmlns:xsd="http://www.w3.org/2001/XMLSchema" xmlns:xs="http://www.w3.org/2001/XMLSchema" xmlns:p="http://schemas.microsoft.com/office/2006/metadata/properties" xmlns:ns3="27c8a5dd-1c54-44f8-b110-3ed7bd052aa1" xmlns:ns4="005beb58-9085-4c7b-8e34-0af5c8b9efb8" targetNamespace="http://schemas.microsoft.com/office/2006/metadata/properties" ma:root="true" ma:fieldsID="df248fddbf9cc99f3ec443ee0a77bce5" ns3:_="" ns4:_="">
    <xsd:import namespace="27c8a5dd-1c54-44f8-b110-3ed7bd052aa1"/>
    <xsd:import namespace="005beb58-9085-4c7b-8e34-0af5c8b9ef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c8a5dd-1c54-44f8-b110-3ed7bd05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5beb58-9085-4c7b-8e34-0af5c8b9efb8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7c8a5dd-1c54-44f8-b110-3ed7bd052aa1" xsi:nil="true"/>
  </documentManagement>
</p:properties>
</file>

<file path=customXml/itemProps1.xml><?xml version="1.0" encoding="utf-8"?>
<ds:datastoreItem xmlns:ds="http://schemas.openxmlformats.org/officeDocument/2006/customXml" ds:itemID="{149780E3-4F2A-4395-89DD-F02DDF2B49C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c8a5dd-1c54-44f8-b110-3ed7bd052aa1"/>
    <ds:schemaRef ds:uri="005beb58-9085-4c7b-8e34-0af5c8b9ef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8EAAA4-5376-4D47-AC4D-5116D70218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8A4F9C-9DE0-4D8A-A127-C94F4CDDD894}">
  <ds:schemaRefs>
    <ds:schemaRef ds:uri="http://schemas.microsoft.com/office/2006/metadata/properties"/>
    <ds:schemaRef ds:uri="http://schemas.microsoft.com/office/infopath/2007/PartnerControls"/>
    <ds:schemaRef ds:uri="27c8a5dd-1c54-44f8-b110-3ed7bd052aa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SI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French</dc:creator>
  <cp:keywords/>
  <dc:description/>
  <cp:lastModifiedBy>Vincenzo Grande</cp:lastModifiedBy>
  <cp:revision>4</cp:revision>
  <dcterms:created xsi:type="dcterms:W3CDTF">2024-01-16T11:17:00Z</dcterms:created>
  <dcterms:modified xsi:type="dcterms:W3CDTF">2024-10-07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32B6B33D6FE4459A1E072072E78A19</vt:lpwstr>
  </property>
</Properties>
</file>